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S1 The sequences of the primers and probe used to genotype the survivin </w:t>
      </w:r>
      <w:bookmarkStart w:id="0" w:name="OLE_LINK126"/>
      <w:r>
        <w:rPr>
          <w:sz w:val="24"/>
        </w:rPr>
        <w:t>-31 G&gt;C</w:t>
      </w:r>
      <w:bookmarkEnd w:id="0"/>
      <w:r>
        <w:rPr>
          <w:sz w:val="24"/>
        </w:rPr>
        <w:t xml:space="preserve"> polymorphis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ame 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1 G&gt;C-F</w:t>
            </w:r>
          </w:p>
        </w:tc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GCGCTCCCGAC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1 G&gt;C-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CGGTGGTCCTTGAG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1 G&gt;C-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TGAATCGCGGGACC-MGB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1 G&gt;C-C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TTGAATCGCCGGACC-MG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2:55:00Z</dcterms:created>
  <dc:creator>雨林木风</dc:creator>
  <dc:description/>
  <cp:keywords/>
  <dc:language>en-US</dc:language>
  <cp:lastModifiedBy>qc</cp:lastModifiedBy>
  <dcterms:modified xsi:type="dcterms:W3CDTF">2011-12-03T05:17:00Z</dcterms:modified>
  <cp:revision>12</cp:revision>
  <dc:subject/>
  <dc:title/>
</cp:coreProperties>
</file>